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4C3" w:rsidRDefault="004C1A0F">
      <w:r>
        <w:t>The authors have no conflicts of interest regarding this manuscript.</w:t>
      </w:r>
      <w:bookmarkStart w:id="0" w:name="_GoBack"/>
      <w:bookmarkEnd w:id="0"/>
    </w:p>
    <w:sectPr w:rsidR="00037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A0F"/>
    <w:rsid w:val="000374C3"/>
    <w:rsid w:val="004C1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y</dc:creator>
  <cp:lastModifiedBy>vy</cp:lastModifiedBy>
  <cp:revision>1</cp:revision>
  <dcterms:created xsi:type="dcterms:W3CDTF">2016-10-12T03:31:00Z</dcterms:created>
  <dcterms:modified xsi:type="dcterms:W3CDTF">2016-10-12T03:32:00Z</dcterms:modified>
</cp:coreProperties>
</file>